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-109"/>
        <w:tblW w:w="0" w:type="auto"/>
        <w:tblCellSpacing w:w="20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3515"/>
        <w:gridCol w:w="1701"/>
        <w:gridCol w:w="1077"/>
        <w:gridCol w:w="1077"/>
        <w:gridCol w:w="1077"/>
      </w:tblGrid>
      <w:tr w:rsidR="009519FF" w:rsidRPr="008F11EC" w14:paraId="189482E5" w14:textId="77777777" w:rsidTr="00887BFE">
        <w:trPr>
          <w:trHeight w:val="624"/>
          <w:tblCellSpacing w:w="20" w:type="dxa"/>
        </w:trPr>
        <w:tc>
          <w:tcPr>
            <w:tcW w:w="790" w:type="dxa"/>
            <w:tcBorders>
              <w:top w:val="outset" w:sz="24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1865C4E4" w14:textId="77777777" w:rsidR="000B01DA" w:rsidRPr="008F11EC" w:rsidRDefault="000B01DA" w:rsidP="00040C5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PLD</w:t>
            </w:r>
          </w:p>
        </w:tc>
        <w:tc>
          <w:tcPr>
            <w:tcW w:w="3475" w:type="dxa"/>
            <w:tcBorders>
              <w:top w:val="outset" w:sz="24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133F2F74" w14:textId="77777777" w:rsidR="000B01DA" w:rsidRPr="008F11EC" w:rsidRDefault="000B01DA" w:rsidP="000B01DA">
            <w:pPr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Brain region</w:t>
            </w:r>
          </w:p>
        </w:tc>
        <w:tc>
          <w:tcPr>
            <w:tcW w:w="1661" w:type="dxa"/>
            <w:tcBorders>
              <w:top w:val="outset" w:sz="24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7A0C39B2" w14:textId="77777777" w:rsidR="000B01DA" w:rsidRPr="008F11EC" w:rsidRDefault="000B01DA" w:rsidP="000B01D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  <w:p w14:paraId="420E6996" w14:textId="77777777" w:rsidR="000B01DA" w:rsidRPr="008F11EC" w:rsidRDefault="000B01DA" w:rsidP="000B01D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Coordinates (X/Y/Z)</w:t>
            </w:r>
          </w:p>
          <w:p w14:paraId="3DF56600" w14:textId="77777777" w:rsidR="000B01DA" w:rsidRPr="008F11EC" w:rsidRDefault="000B01DA" w:rsidP="000B01D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037" w:type="dxa"/>
            <w:tcBorders>
              <w:top w:val="outset" w:sz="24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0A56E4EC" w14:textId="77777777" w:rsidR="000B01DA" w:rsidRPr="008F11EC" w:rsidRDefault="000B01DA" w:rsidP="000B01D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Cluster size</w:t>
            </w:r>
          </w:p>
        </w:tc>
        <w:tc>
          <w:tcPr>
            <w:tcW w:w="1037" w:type="dxa"/>
            <w:tcBorders>
              <w:top w:val="outset" w:sz="24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4298D9D2" w14:textId="77777777" w:rsidR="000B01DA" w:rsidRPr="008F11EC" w:rsidRDefault="000B01DA" w:rsidP="000B01D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1017" w:type="dxa"/>
            <w:tcBorders>
              <w:top w:val="outset" w:sz="24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7CE92DF1" w14:textId="07888FB4" w:rsidR="000B01DA" w:rsidRPr="008F11EC" w:rsidRDefault="00565E7B" w:rsidP="00565E7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Suppl. f</w:t>
            </w:r>
            <w:r w:rsidR="000B01DA" w:rsidRPr="008F11EC">
              <w:rPr>
                <w:b/>
                <w:sz w:val="24"/>
                <w:szCs w:val="24"/>
                <w:lang w:val="en-US"/>
              </w:rPr>
              <w:t>igure</w:t>
            </w:r>
          </w:p>
        </w:tc>
      </w:tr>
      <w:tr w:rsidR="00887BFE" w:rsidRPr="008F11EC" w14:paraId="45EA8402" w14:textId="77777777" w:rsidTr="00887BFE">
        <w:trPr>
          <w:trHeight w:val="737"/>
          <w:tblCellSpacing w:w="20" w:type="dxa"/>
        </w:trPr>
        <w:tc>
          <w:tcPr>
            <w:tcW w:w="790" w:type="dxa"/>
            <w:tcBorders>
              <w:top w:val="outset" w:sz="6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65A32991" w14:textId="77777777" w:rsidR="000B01DA" w:rsidRPr="008F11EC" w:rsidRDefault="000B01DA" w:rsidP="00040C59">
            <w:pPr>
              <w:spacing w:line="3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3475" w:type="dxa"/>
            <w:vAlign w:val="center"/>
          </w:tcPr>
          <w:p w14:paraId="3F7E801C" w14:textId="77777777" w:rsidR="000B01DA" w:rsidRPr="008F11EC" w:rsidRDefault="000B01DA" w:rsidP="002858CF">
            <w:pPr>
              <w:spacing w:before="120" w:line="240" w:lineRule="exact"/>
              <w:rPr>
                <w:sz w:val="24"/>
                <w:szCs w:val="24"/>
                <w:lang w:val="en-US"/>
              </w:rPr>
            </w:pPr>
            <w:proofErr w:type="spellStart"/>
            <w:r w:rsidRPr="008F11EC">
              <w:rPr>
                <w:sz w:val="24"/>
                <w:szCs w:val="24"/>
                <w:lang w:val="en-US"/>
              </w:rPr>
              <w:t>Postsubiculum</w:t>
            </w:r>
            <w:proofErr w:type="spellEnd"/>
            <w:r w:rsidRPr="008F11EC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F11EC">
              <w:rPr>
                <w:sz w:val="24"/>
                <w:szCs w:val="24"/>
                <w:lang w:val="en-US"/>
              </w:rPr>
              <w:t>ipsi</w:t>
            </w:r>
            <w:proofErr w:type="spellEnd"/>
          </w:p>
          <w:p w14:paraId="7305833E" w14:textId="17091C8C" w:rsidR="000B01DA" w:rsidRPr="008F11EC" w:rsidRDefault="000B01DA" w:rsidP="002858CF">
            <w:pPr>
              <w:spacing w:before="120" w:line="240" w:lineRule="exact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 xml:space="preserve">Superior colliculus, </w:t>
            </w:r>
            <w:proofErr w:type="spellStart"/>
            <w:r w:rsidRPr="008F11EC">
              <w:rPr>
                <w:sz w:val="24"/>
                <w:szCs w:val="24"/>
                <w:lang w:val="en-US"/>
              </w:rPr>
              <w:t>ipsi</w:t>
            </w:r>
            <w:proofErr w:type="spellEnd"/>
            <w:r w:rsidR="002858CF" w:rsidRPr="008F11EC">
              <w:rPr>
                <w:sz w:val="24"/>
                <w:szCs w:val="24"/>
                <w:lang w:val="en-US"/>
              </w:rPr>
              <w:br/>
              <w:t>(lateral aspects of deep layers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9E4C8C8" w14:textId="77777777" w:rsidR="000B01DA" w:rsidRPr="008F11EC" w:rsidRDefault="00EB7F13" w:rsidP="002858CF">
            <w:pPr>
              <w:spacing w:after="120" w:line="240" w:lineRule="exact"/>
              <w:jc w:val="center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3.2/-7.2/-2.4</w:t>
            </w:r>
          </w:p>
          <w:p w14:paraId="3588CFE5" w14:textId="1B53B298" w:rsidR="00EB7F13" w:rsidRPr="008F11EC" w:rsidRDefault="00EB7F13" w:rsidP="002858CF">
            <w:pPr>
              <w:spacing w:after="120" w:line="240" w:lineRule="exact"/>
              <w:jc w:val="center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2.2/-6.6/-5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E70B965" w14:textId="77777777" w:rsidR="00EB7F13" w:rsidRPr="008F11EC" w:rsidRDefault="00EB7F13" w:rsidP="002858CF">
            <w:pPr>
              <w:spacing w:after="120" w:line="240" w:lineRule="exact"/>
              <w:jc w:val="center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109</w:t>
            </w:r>
          </w:p>
          <w:p w14:paraId="5C9C4D18" w14:textId="101CB38A" w:rsidR="00EB7F13" w:rsidRPr="008F11EC" w:rsidRDefault="00EB7F13" w:rsidP="002858CF">
            <w:pPr>
              <w:spacing w:after="120" w:line="240" w:lineRule="exact"/>
              <w:jc w:val="center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6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362A1B9" w14:textId="37749A0B" w:rsidR="000B01DA" w:rsidRPr="008F11EC" w:rsidRDefault="00CD5F07" w:rsidP="002858CF">
            <w:pPr>
              <w:spacing w:after="120" w:line="24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b/>
                <w:sz w:val="24"/>
                <w:szCs w:val="24"/>
                <w:lang w:val="en-GB"/>
              </w:rPr>
              <w:t>+</w:t>
            </w:r>
            <w:r w:rsidRPr="008F11EC">
              <w:rPr>
                <w:sz w:val="24"/>
                <w:szCs w:val="24"/>
                <w:lang w:val="en-GB"/>
              </w:rPr>
              <w:t xml:space="preserve"> </w:t>
            </w:r>
            <w:r w:rsidR="00EB7F13" w:rsidRPr="008F11EC">
              <w:rPr>
                <w:sz w:val="24"/>
                <w:szCs w:val="24"/>
                <w:lang w:val="en-GB"/>
              </w:rPr>
              <w:t>4.19</w:t>
            </w:r>
          </w:p>
          <w:p w14:paraId="734687CE" w14:textId="06EFC566" w:rsidR="00EB7F13" w:rsidRPr="008F11EC" w:rsidRDefault="00CD5F07" w:rsidP="002858CF">
            <w:pPr>
              <w:spacing w:after="120" w:line="24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b/>
                <w:sz w:val="24"/>
                <w:szCs w:val="24"/>
                <w:lang w:val="en-GB"/>
              </w:rPr>
              <w:t>-</w:t>
            </w:r>
            <w:r w:rsidRPr="008F11EC">
              <w:rPr>
                <w:sz w:val="24"/>
                <w:szCs w:val="24"/>
                <w:lang w:val="en-GB"/>
              </w:rPr>
              <w:t xml:space="preserve"> </w:t>
            </w:r>
            <w:r w:rsidR="00EB7F13" w:rsidRPr="008F11EC">
              <w:rPr>
                <w:sz w:val="24"/>
                <w:szCs w:val="24"/>
                <w:lang w:val="en-GB"/>
              </w:rPr>
              <w:t>3.91</w:t>
            </w:r>
          </w:p>
        </w:tc>
        <w:tc>
          <w:tcPr>
            <w:tcW w:w="1017" w:type="dxa"/>
            <w:vAlign w:val="center"/>
          </w:tcPr>
          <w:p w14:paraId="73D4CDDD" w14:textId="3A7CD1B7" w:rsidR="000B01DA" w:rsidRPr="008F11EC" w:rsidRDefault="00565E7B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sz w:val="24"/>
                <w:szCs w:val="24"/>
                <w:lang w:val="en-GB"/>
              </w:rPr>
              <w:t>1</w:t>
            </w:r>
          </w:p>
        </w:tc>
      </w:tr>
      <w:tr w:rsidR="00887BFE" w:rsidRPr="008F11EC" w14:paraId="7D974DCE" w14:textId="77777777" w:rsidTr="00887BFE">
        <w:trPr>
          <w:trHeight w:val="737"/>
          <w:tblCellSpacing w:w="20" w:type="dxa"/>
        </w:trPr>
        <w:tc>
          <w:tcPr>
            <w:tcW w:w="790" w:type="dxa"/>
            <w:tcBorders>
              <w:top w:val="outset" w:sz="6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50D709C8" w14:textId="79E2D872" w:rsidR="000B01DA" w:rsidRPr="008F11EC" w:rsidRDefault="000B01DA" w:rsidP="00040C59">
            <w:pPr>
              <w:spacing w:line="3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3475" w:type="dxa"/>
            <w:vAlign w:val="center"/>
          </w:tcPr>
          <w:p w14:paraId="649F1B51" w14:textId="76FC5BE2" w:rsidR="000B01DA" w:rsidRPr="008F11EC" w:rsidRDefault="000B01DA" w:rsidP="00A507F0">
            <w:pPr>
              <w:spacing w:line="240" w:lineRule="exact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 xml:space="preserve">Medial geniculate </w:t>
            </w:r>
            <w:proofErr w:type="spellStart"/>
            <w:r w:rsidR="00A507F0">
              <w:rPr>
                <w:sz w:val="24"/>
                <w:szCs w:val="24"/>
                <w:lang w:val="en-US"/>
              </w:rPr>
              <w:t>nucl</w:t>
            </w:r>
            <w:proofErr w:type="spellEnd"/>
            <w:r w:rsidR="00A507F0">
              <w:rPr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  <w:r w:rsidRPr="008F11EC">
              <w:rPr>
                <w:sz w:val="24"/>
                <w:szCs w:val="24"/>
                <w:lang w:val="en-US"/>
              </w:rPr>
              <w:t xml:space="preserve">, </w:t>
            </w:r>
            <w:r w:rsidR="00EB7F13" w:rsidRPr="008F11EC">
              <w:rPr>
                <w:sz w:val="24"/>
                <w:szCs w:val="24"/>
                <w:lang w:val="en-US"/>
              </w:rPr>
              <w:t>contra</w:t>
            </w:r>
            <w:r w:rsidR="00074556">
              <w:rPr>
                <w:sz w:val="24"/>
                <w:szCs w:val="24"/>
                <w:lang w:val="en-US"/>
              </w:rPr>
              <w:br/>
              <w:t>(</w:t>
            </w:r>
            <w:r w:rsidR="00DC4A2C">
              <w:rPr>
                <w:sz w:val="24"/>
                <w:szCs w:val="24"/>
                <w:lang w:val="en-US"/>
              </w:rPr>
              <w:t>medial and ventral</w:t>
            </w:r>
            <w:r w:rsidR="00074556">
              <w:rPr>
                <w:sz w:val="24"/>
                <w:szCs w:val="24"/>
                <w:lang w:val="en-US"/>
              </w:rPr>
              <w:t xml:space="preserve"> aspects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6E7CE36" w14:textId="74F72644" w:rsidR="000B01DA" w:rsidRPr="008F11EC" w:rsidRDefault="00EB7F13" w:rsidP="00040C59">
            <w:pPr>
              <w:spacing w:line="300" w:lineRule="exact"/>
              <w:jc w:val="center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-3.4/-5.2/-6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5DEDB03" w14:textId="2BEE7964" w:rsidR="000B01DA" w:rsidRPr="008F11EC" w:rsidRDefault="00EB7F13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sz w:val="24"/>
                <w:szCs w:val="24"/>
                <w:lang w:val="en-US"/>
              </w:rPr>
              <w:t>11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184E36D" w14:textId="58062FB3" w:rsidR="000B01DA" w:rsidRPr="008F11EC" w:rsidRDefault="00CD5F07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b/>
                <w:sz w:val="24"/>
                <w:szCs w:val="24"/>
                <w:lang w:val="en-GB"/>
              </w:rPr>
              <w:t>-</w:t>
            </w:r>
            <w:r w:rsidRPr="008F11EC">
              <w:rPr>
                <w:sz w:val="24"/>
                <w:szCs w:val="24"/>
                <w:lang w:val="en-GB"/>
              </w:rPr>
              <w:t xml:space="preserve"> </w:t>
            </w:r>
            <w:r w:rsidR="00EB7F13" w:rsidRPr="008F11EC">
              <w:rPr>
                <w:sz w:val="24"/>
                <w:szCs w:val="24"/>
                <w:lang w:val="en-GB"/>
              </w:rPr>
              <w:t>3.81</w:t>
            </w:r>
          </w:p>
        </w:tc>
        <w:tc>
          <w:tcPr>
            <w:tcW w:w="1017" w:type="dxa"/>
            <w:vAlign w:val="center"/>
          </w:tcPr>
          <w:p w14:paraId="32157E34" w14:textId="74464424" w:rsidR="000B01DA" w:rsidRPr="008F11EC" w:rsidRDefault="00565E7B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sz w:val="24"/>
                <w:szCs w:val="24"/>
                <w:lang w:val="en-GB"/>
              </w:rPr>
              <w:t>1</w:t>
            </w:r>
          </w:p>
        </w:tc>
      </w:tr>
      <w:tr w:rsidR="00887BFE" w:rsidRPr="009519FF" w14:paraId="0428E76F" w14:textId="77777777" w:rsidTr="00887BFE">
        <w:trPr>
          <w:trHeight w:val="737"/>
          <w:tblCellSpacing w:w="20" w:type="dxa"/>
        </w:trPr>
        <w:tc>
          <w:tcPr>
            <w:tcW w:w="790" w:type="dxa"/>
            <w:tcBorders>
              <w:top w:val="outset" w:sz="6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3090CB87" w14:textId="77777777" w:rsidR="000B01DA" w:rsidRPr="008F11EC" w:rsidRDefault="000B01DA" w:rsidP="00040C59">
            <w:pPr>
              <w:spacing w:line="3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3475" w:type="dxa"/>
            <w:vAlign w:val="center"/>
          </w:tcPr>
          <w:p w14:paraId="007E2DB7" w14:textId="77777777" w:rsidR="000B01DA" w:rsidRDefault="000B01DA" w:rsidP="00DC4A2C">
            <w:pPr>
              <w:spacing w:after="120" w:line="240" w:lineRule="exact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Entorhinal cortex</w:t>
            </w:r>
            <w:r w:rsidR="009519FF">
              <w:rPr>
                <w:sz w:val="24"/>
                <w:szCs w:val="24"/>
                <w:lang w:val="en-US"/>
              </w:rPr>
              <w:t xml:space="preserve"> (</w:t>
            </w:r>
            <w:proofErr w:type="spellStart"/>
            <w:r w:rsidR="009519FF">
              <w:rPr>
                <w:sz w:val="24"/>
                <w:szCs w:val="24"/>
                <w:lang w:val="en-US"/>
              </w:rPr>
              <w:t>dorsolat</w:t>
            </w:r>
            <w:proofErr w:type="spellEnd"/>
            <w:r w:rsidR="009519FF">
              <w:rPr>
                <w:sz w:val="24"/>
                <w:szCs w:val="24"/>
                <w:lang w:val="en-US"/>
              </w:rPr>
              <w:t>.)</w:t>
            </w:r>
            <w:r w:rsidRPr="008F11EC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F11EC">
              <w:rPr>
                <w:sz w:val="24"/>
                <w:szCs w:val="24"/>
                <w:lang w:val="en-US"/>
              </w:rPr>
              <w:t>ipsi</w:t>
            </w:r>
            <w:proofErr w:type="spellEnd"/>
            <w:r w:rsidR="00E5795D">
              <w:rPr>
                <w:sz w:val="24"/>
                <w:szCs w:val="24"/>
                <w:lang w:val="en-US"/>
              </w:rPr>
              <w:br/>
            </w:r>
            <w:proofErr w:type="spellStart"/>
            <w:r w:rsidR="00E5795D">
              <w:rPr>
                <w:sz w:val="24"/>
                <w:szCs w:val="24"/>
                <w:lang w:val="en-US"/>
              </w:rPr>
              <w:t>Perirhinal</w:t>
            </w:r>
            <w:proofErr w:type="spellEnd"/>
            <w:r w:rsidR="00E5795D">
              <w:rPr>
                <w:sz w:val="24"/>
                <w:szCs w:val="24"/>
                <w:lang w:val="en-US"/>
              </w:rPr>
              <w:t xml:space="preserve"> cortex</w:t>
            </w:r>
          </w:p>
          <w:p w14:paraId="3DDCBEE7" w14:textId="157F5DE1" w:rsidR="00DC4A2C" w:rsidRPr="008F11EC" w:rsidRDefault="007109B9" w:rsidP="00DC4A2C">
            <w:pPr>
              <w:spacing w:after="120" w:line="240" w:lineRule="exac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entate gyrus, </w:t>
            </w:r>
            <w:r w:rsidR="00887BFE">
              <w:rPr>
                <w:sz w:val="24"/>
                <w:szCs w:val="24"/>
                <w:lang w:val="en-US"/>
              </w:rPr>
              <w:t xml:space="preserve">ventral, </w:t>
            </w:r>
            <w:r>
              <w:rPr>
                <w:sz w:val="24"/>
                <w:szCs w:val="24"/>
                <w:lang w:val="en-US"/>
              </w:rPr>
              <w:t>contra</w:t>
            </w:r>
          </w:p>
        </w:tc>
        <w:tc>
          <w:tcPr>
            <w:tcW w:w="1661" w:type="dxa"/>
            <w:shd w:val="clear" w:color="auto" w:fill="auto"/>
          </w:tcPr>
          <w:p w14:paraId="58947AFC" w14:textId="7DC5D1EA" w:rsidR="000B01DA" w:rsidRPr="008F11EC" w:rsidRDefault="007109B9" w:rsidP="007109B9">
            <w:pPr>
              <w:spacing w:line="240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br/>
            </w:r>
            <w:r w:rsidR="00887BFE">
              <w:rPr>
                <w:sz w:val="24"/>
                <w:szCs w:val="24"/>
                <w:lang w:val="en-GB"/>
              </w:rPr>
              <w:t xml:space="preserve">  </w:t>
            </w:r>
            <w:r w:rsidR="00EB7F13" w:rsidRPr="008F11EC">
              <w:rPr>
                <w:sz w:val="24"/>
                <w:szCs w:val="24"/>
                <w:lang w:val="en-GB"/>
              </w:rPr>
              <w:t>6.4/-5.8/-7.4</w:t>
            </w:r>
          </w:p>
        </w:tc>
        <w:tc>
          <w:tcPr>
            <w:tcW w:w="1037" w:type="dxa"/>
            <w:shd w:val="clear" w:color="auto" w:fill="auto"/>
          </w:tcPr>
          <w:p w14:paraId="533EF1EF" w14:textId="0DF6F350" w:rsidR="000B01DA" w:rsidRPr="008F11EC" w:rsidRDefault="007109B9" w:rsidP="007109B9">
            <w:pPr>
              <w:spacing w:line="240" w:lineRule="exact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br/>
            </w:r>
            <w:r w:rsidR="00EB7F13" w:rsidRPr="008F11EC">
              <w:rPr>
                <w:sz w:val="24"/>
                <w:szCs w:val="24"/>
                <w:lang w:val="en-GB"/>
              </w:rPr>
              <w:t>72</w:t>
            </w:r>
          </w:p>
        </w:tc>
        <w:tc>
          <w:tcPr>
            <w:tcW w:w="1037" w:type="dxa"/>
            <w:shd w:val="clear" w:color="auto" w:fill="auto"/>
          </w:tcPr>
          <w:p w14:paraId="30D4363E" w14:textId="55E10E51" w:rsidR="000B01DA" w:rsidRPr="008F11EC" w:rsidRDefault="007109B9" w:rsidP="007109B9">
            <w:pPr>
              <w:spacing w:line="240" w:lineRule="exact"/>
              <w:jc w:val="center"/>
              <w:rPr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br/>
            </w:r>
            <w:r w:rsidR="00CD5F07" w:rsidRPr="008F11EC">
              <w:rPr>
                <w:b/>
                <w:sz w:val="24"/>
                <w:szCs w:val="24"/>
                <w:lang w:val="en-GB"/>
              </w:rPr>
              <w:t>-</w:t>
            </w:r>
            <w:r w:rsidR="00CD5F07" w:rsidRPr="008F11EC">
              <w:rPr>
                <w:sz w:val="24"/>
                <w:szCs w:val="24"/>
                <w:lang w:val="en-GB"/>
              </w:rPr>
              <w:t xml:space="preserve"> </w:t>
            </w:r>
            <w:r w:rsidR="00EB7F13" w:rsidRPr="008F11EC">
              <w:rPr>
                <w:sz w:val="24"/>
                <w:szCs w:val="24"/>
                <w:lang w:val="en-GB"/>
              </w:rPr>
              <w:t>3.72</w:t>
            </w:r>
          </w:p>
        </w:tc>
        <w:tc>
          <w:tcPr>
            <w:tcW w:w="1017" w:type="dxa"/>
            <w:vAlign w:val="center"/>
          </w:tcPr>
          <w:p w14:paraId="5831A8E3" w14:textId="0F9A3992" w:rsidR="000B01DA" w:rsidRPr="008F11EC" w:rsidRDefault="00565E7B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sz w:val="24"/>
                <w:szCs w:val="24"/>
                <w:lang w:val="en-GB"/>
              </w:rPr>
              <w:t>1</w:t>
            </w:r>
          </w:p>
        </w:tc>
      </w:tr>
      <w:tr w:rsidR="00887BFE" w:rsidRPr="009519FF" w14:paraId="5B4845A6" w14:textId="77777777" w:rsidTr="00887BFE">
        <w:trPr>
          <w:trHeight w:val="737"/>
          <w:tblCellSpacing w:w="20" w:type="dxa"/>
        </w:trPr>
        <w:tc>
          <w:tcPr>
            <w:tcW w:w="790" w:type="dxa"/>
            <w:tcBorders>
              <w:top w:val="outset" w:sz="6" w:space="0" w:color="auto"/>
              <w:bottom w:val="outset" w:sz="6" w:space="0" w:color="auto"/>
            </w:tcBorders>
            <w:shd w:val="clear" w:color="auto" w:fill="B3B3B3"/>
            <w:vAlign w:val="center"/>
          </w:tcPr>
          <w:p w14:paraId="30432E12" w14:textId="77777777" w:rsidR="000B01DA" w:rsidRPr="008F11EC" w:rsidRDefault="000B01DA" w:rsidP="00040C59">
            <w:pPr>
              <w:spacing w:line="3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8F11EC">
              <w:rPr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3475" w:type="dxa"/>
            <w:vAlign w:val="center"/>
          </w:tcPr>
          <w:p w14:paraId="1C4B2A7A" w14:textId="77777777" w:rsidR="000B01DA" w:rsidRPr="008F11EC" w:rsidRDefault="000B01DA" w:rsidP="00040C59">
            <w:pPr>
              <w:spacing w:line="300" w:lineRule="exact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 xml:space="preserve">Zona </w:t>
            </w:r>
            <w:proofErr w:type="spellStart"/>
            <w:r w:rsidRPr="008F11EC">
              <w:rPr>
                <w:sz w:val="24"/>
                <w:szCs w:val="24"/>
                <w:lang w:val="en-US"/>
              </w:rPr>
              <w:t>incerta</w:t>
            </w:r>
            <w:proofErr w:type="spellEnd"/>
            <w:r w:rsidRPr="008F11EC">
              <w:rPr>
                <w:sz w:val="24"/>
                <w:szCs w:val="24"/>
                <w:lang w:val="en-US"/>
              </w:rPr>
              <w:t>, contra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AA95E2B" w14:textId="088C766A" w:rsidR="000B01DA" w:rsidRPr="008F11EC" w:rsidRDefault="00EB7F13" w:rsidP="00040C59">
            <w:pPr>
              <w:spacing w:line="300" w:lineRule="exact"/>
              <w:jc w:val="center"/>
              <w:rPr>
                <w:sz w:val="24"/>
                <w:szCs w:val="24"/>
                <w:lang w:val="en-US"/>
              </w:rPr>
            </w:pPr>
            <w:r w:rsidRPr="008F11EC">
              <w:rPr>
                <w:sz w:val="24"/>
                <w:szCs w:val="24"/>
                <w:lang w:val="en-US"/>
              </w:rPr>
              <w:t>-2.4/-4.4/-7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E8E54EA" w14:textId="697AAE51" w:rsidR="000B01DA" w:rsidRPr="008F11EC" w:rsidRDefault="00EB7F13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sz w:val="24"/>
                <w:szCs w:val="24"/>
                <w:lang w:val="en-GB"/>
              </w:rPr>
              <w:t>201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55C5ED0" w14:textId="2B6D5EB6" w:rsidR="000B01DA" w:rsidRPr="008F11EC" w:rsidRDefault="00CD5F07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b/>
                <w:sz w:val="24"/>
                <w:szCs w:val="24"/>
                <w:lang w:val="en-GB"/>
              </w:rPr>
              <w:t>+</w:t>
            </w:r>
            <w:r w:rsidRPr="008F11EC">
              <w:rPr>
                <w:sz w:val="24"/>
                <w:szCs w:val="24"/>
                <w:lang w:val="en-GB"/>
              </w:rPr>
              <w:t xml:space="preserve"> </w:t>
            </w:r>
            <w:r w:rsidR="00EB7F13" w:rsidRPr="008F11EC">
              <w:rPr>
                <w:sz w:val="24"/>
                <w:szCs w:val="24"/>
                <w:lang w:val="en-GB"/>
              </w:rPr>
              <w:t>3.57</w:t>
            </w:r>
          </w:p>
        </w:tc>
        <w:tc>
          <w:tcPr>
            <w:tcW w:w="1017" w:type="dxa"/>
            <w:vAlign w:val="center"/>
          </w:tcPr>
          <w:p w14:paraId="53AE282E" w14:textId="3AD44A23" w:rsidR="000B01DA" w:rsidRPr="008F11EC" w:rsidRDefault="00565E7B" w:rsidP="00040C59">
            <w:pPr>
              <w:spacing w:line="300" w:lineRule="exact"/>
              <w:jc w:val="center"/>
              <w:rPr>
                <w:sz w:val="24"/>
                <w:szCs w:val="24"/>
                <w:lang w:val="en-GB"/>
              </w:rPr>
            </w:pPr>
            <w:r w:rsidRPr="008F11EC">
              <w:rPr>
                <w:sz w:val="24"/>
                <w:szCs w:val="24"/>
                <w:lang w:val="en-GB"/>
              </w:rPr>
              <w:t>1</w:t>
            </w:r>
          </w:p>
        </w:tc>
      </w:tr>
    </w:tbl>
    <w:p w14:paraId="04541479" w14:textId="77777777" w:rsidR="000B01DA" w:rsidRPr="009519FF" w:rsidRDefault="000B01DA">
      <w:pPr>
        <w:rPr>
          <w:sz w:val="24"/>
          <w:szCs w:val="24"/>
          <w:lang w:val="en-US"/>
        </w:rPr>
      </w:pPr>
    </w:p>
    <w:p w14:paraId="28A20FB2" w14:textId="77777777" w:rsidR="000B01DA" w:rsidRPr="009519FF" w:rsidRDefault="000B01DA">
      <w:pPr>
        <w:rPr>
          <w:sz w:val="24"/>
          <w:szCs w:val="24"/>
          <w:lang w:val="en-US"/>
        </w:rPr>
      </w:pPr>
    </w:p>
    <w:p w14:paraId="6C40D9CE" w14:textId="77777777" w:rsidR="000B01DA" w:rsidRPr="009519FF" w:rsidRDefault="000B01DA">
      <w:pPr>
        <w:rPr>
          <w:sz w:val="24"/>
          <w:szCs w:val="24"/>
          <w:lang w:val="en-US"/>
        </w:rPr>
      </w:pPr>
    </w:p>
    <w:p w14:paraId="7EA4E271" w14:textId="77777777" w:rsidR="000B01DA" w:rsidRPr="009519FF" w:rsidRDefault="000B01DA">
      <w:pPr>
        <w:rPr>
          <w:sz w:val="24"/>
          <w:szCs w:val="24"/>
          <w:lang w:val="en-US"/>
        </w:rPr>
      </w:pPr>
    </w:p>
    <w:p w14:paraId="169013E5" w14:textId="77777777" w:rsidR="000B01DA" w:rsidRPr="009519FF" w:rsidRDefault="000B01DA">
      <w:pPr>
        <w:rPr>
          <w:sz w:val="24"/>
          <w:szCs w:val="24"/>
          <w:lang w:val="en-US"/>
        </w:rPr>
      </w:pPr>
    </w:p>
    <w:p w14:paraId="305801FF" w14:textId="77777777" w:rsidR="000B01DA" w:rsidRPr="009519FF" w:rsidRDefault="000B01DA">
      <w:pPr>
        <w:rPr>
          <w:sz w:val="24"/>
          <w:szCs w:val="24"/>
          <w:lang w:val="en-US"/>
        </w:rPr>
      </w:pPr>
    </w:p>
    <w:p w14:paraId="3B516A41" w14:textId="77777777" w:rsidR="000B01DA" w:rsidRPr="009519FF" w:rsidRDefault="000B01DA">
      <w:pPr>
        <w:rPr>
          <w:sz w:val="24"/>
          <w:szCs w:val="24"/>
          <w:lang w:val="en-US"/>
        </w:rPr>
      </w:pPr>
    </w:p>
    <w:p w14:paraId="3D66188E" w14:textId="77777777" w:rsidR="000B01DA" w:rsidRPr="009519FF" w:rsidRDefault="000B01DA">
      <w:pPr>
        <w:rPr>
          <w:sz w:val="24"/>
          <w:szCs w:val="24"/>
          <w:lang w:val="en-US"/>
        </w:rPr>
      </w:pPr>
    </w:p>
    <w:p w14:paraId="57D0B466" w14:textId="77777777" w:rsidR="00A90C8E" w:rsidRPr="008F11EC" w:rsidRDefault="00A90C8E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7B6653C9" w14:textId="77777777" w:rsidR="00112113" w:rsidRPr="008F11EC" w:rsidRDefault="00112113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1FA94673" w14:textId="77777777" w:rsidR="00112113" w:rsidRPr="008F11EC" w:rsidRDefault="00112113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3C0069FE" w14:textId="77777777" w:rsidR="00112113" w:rsidRPr="008F11EC" w:rsidRDefault="00112113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16D8557B" w14:textId="77777777" w:rsidR="000B01DA" w:rsidRPr="008F11EC" w:rsidRDefault="000B01DA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0EF0B23E" w14:textId="77777777" w:rsidR="000B01DA" w:rsidRPr="008F11EC" w:rsidRDefault="000B01DA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42F2B87C" w14:textId="77777777" w:rsidR="000B01DA" w:rsidRPr="008F11EC" w:rsidRDefault="000B01DA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749C3D38" w14:textId="77777777" w:rsidR="000B01DA" w:rsidRPr="008F11EC" w:rsidRDefault="000B01DA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05BF704A" w14:textId="77777777" w:rsidR="000B01DA" w:rsidRPr="008F11EC" w:rsidRDefault="000B01DA" w:rsidP="00A90C8E">
      <w:pPr>
        <w:spacing w:line="360" w:lineRule="auto"/>
        <w:ind w:firstLine="708"/>
        <w:jc w:val="both"/>
        <w:rPr>
          <w:b/>
          <w:sz w:val="24"/>
          <w:szCs w:val="24"/>
          <w:lang w:val="en-US"/>
        </w:rPr>
      </w:pPr>
    </w:p>
    <w:p w14:paraId="1C436BC0" w14:textId="77777777" w:rsidR="000B01DA" w:rsidRPr="008F11EC" w:rsidRDefault="000B01DA" w:rsidP="008F11EC">
      <w:pPr>
        <w:spacing w:line="360" w:lineRule="auto"/>
        <w:ind w:left="340" w:right="340" w:firstLine="708"/>
        <w:jc w:val="both"/>
        <w:rPr>
          <w:b/>
          <w:sz w:val="24"/>
          <w:szCs w:val="24"/>
          <w:lang w:val="en-US"/>
        </w:rPr>
      </w:pPr>
    </w:p>
    <w:p w14:paraId="2878614B" w14:textId="78BC2DCE" w:rsidR="00F90174" w:rsidRPr="008F11EC" w:rsidRDefault="00565E7B" w:rsidP="008F11EC">
      <w:pPr>
        <w:spacing w:line="360" w:lineRule="auto"/>
        <w:ind w:left="851" w:right="567"/>
        <w:rPr>
          <w:sz w:val="24"/>
          <w:szCs w:val="24"/>
          <w:lang w:val="en-US"/>
        </w:rPr>
      </w:pPr>
      <w:r w:rsidRPr="008F11EC">
        <w:rPr>
          <w:b/>
          <w:sz w:val="24"/>
          <w:szCs w:val="24"/>
          <w:lang w:val="en-US"/>
        </w:rPr>
        <w:t>Supplementary t</w:t>
      </w:r>
      <w:r w:rsidR="00A90C8E" w:rsidRPr="008F11EC">
        <w:rPr>
          <w:b/>
          <w:sz w:val="24"/>
          <w:szCs w:val="24"/>
          <w:lang w:val="en-US"/>
        </w:rPr>
        <w:t>able 1.</w:t>
      </w:r>
      <w:r w:rsidR="00A90C8E" w:rsidRPr="008F11EC">
        <w:rPr>
          <w:sz w:val="24"/>
          <w:szCs w:val="24"/>
          <w:lang w:val="en-US"/>
        </w:rPr>
        <w:t xml:space="preserve"> Activated </w:t>
      </w:r>
      <w:r w:rsidR="00EB7F13" w:rsidRPr="008F11EC">
        <w:rPr>
          <w:sz w:val="24"/>
          <w:szCs w:val="24"/>
          <w:lang w:val="en-US"/>
        </w:rPr>
        <w:t>(</w:t>
      </w:r>
      <w:r w:rsidR="00CE1196" w:rsidRPr="008F11EC">
        <w:rPr>
          <w:sz w:val="24"/>
          <w:szCs w:val="24"/>
          <w:lang w:val="en-US"/>
        </w:rPr>
        <w:t>positive Z-score</w:t>
      </w:r>
      <w:r w:rsidR="00EB7F13" w:rsidRPr="008F11EC">
        <w:rPr>
          <w:sz w:val="24"/>
          <w:szCs w:val="24"/>
          <w:lang w:val="en-US"/>
        </w:rPr>
        <w:t>) and deactivated (</w:t>
      </w:r>
      <w:r w:rsidR="00CE1196" w:rsidRPr="008F11EC">
        <w:rPr>
          <w:sz w:val="24"/>
          <w:szCs w:val="24"/>
          <w:lang w:val="en-US"/>
        </w:rPr>
        <w:t>negative Z-score</w:t>
      </w:r>
      <w:r w:rsidR="00EB7F13" w:rsidRPr="008F11EC">
        <w:rPr>
          <w:sz w:val="24"/>
          <w:szCs w:val="24"/>
          <w:lang w:val="en-US"/>
        </w:rPr>
        <w:t xml:space="preserve">) </w:t>
      </w:r>
      <w:r w:rsidR="00A90C8E" w:rsidRPr="008F11EC">
        <w:rPr>
          <w:sz w:val="24"/>
          <w:szCs w:val="24"/>
          <w:lang w:val="en-US"/>
        </w:rPr>
        <w:t>brain</w:t>
      </w:r>
      <w:r w:rsidR="008F11EC">
        <w:rPr>
          <w:sz w:val="24"/>
          <w:szCs w:val="24"/>
          <w:lang w:val="en-US"/>
        </w:rPr>
        <w:t xml:space="preserve"> </w:t>
      </w:r>
      <w:r w:rsidR="00A90C8E" w:rsidRPr="008F11EC">
        <w:rPr>
          <w:sz w:val="24"/>
          <w:szCs w:val="24"/>
          <w:lang w:val="en-US"/>
        </w:rPr>
        <w:t>region upon galvanic</w:t>
      </w:r>
      <w:r w:rsidR="00CE1196" w:rsidRPr="008F11EC">
        <w:rPr>
          <w:sz w:val="24"/>
          <w:szCs w:val="24"/>
          <w:lang w:val="en-US"/>
        </w:rPr>
        <w:t xml:space="preserve"> </w:t>
      </w:r>
      <w:r w:rsidR="00A90C8E" w:rsidRPr="008F11EC">
        <w:rPr>
          <w:sz w:val="24"/>
          <w:szCs w:val="24"/>
          <w:lang w:val="en-US"/>
        </w:rPr>
        <w:t>vestibular stimulation at post-lesion days (PLD) 1</w:t>
      </w:r>
      <w:r w:rsidR="000B01DA" w:rsidRPr="008F11EC">
        <w:rPr>
          <w:sz w:val="24"/>
          <w:szCs w:val="24"/>
          <w:lang w:val="en-US"/>
        </w:rPr>
        <w:t>-20</w:t>
      </w:r>
      <w:r w:rsidR="00A90C8E" w:rsidRPr="008F11EC">
        <w:rPr>
          <w:sz w:val="24"/>
          <w:szCs w:val="24"/>
          <w:lang w:val="en-US"/>
        </w:rPr>
        <w:t>.</w:t>
      </w:r>
      <w:r w:rsidR="009E511F" w:rsidRPr="008F11EC">
        <w:rPr>
          <w:sz w:val="24"/>
          <w:szCs w:val="24"/>
          <w:lang w:val="en-US"/>
        </w:rPr>
        <w:t xml:space="preserve"> (Lesion group compared to sham-lesion group</w:t>
      </w:r>
      <w:r w:rsidR="000B01DA" w:rsidRPr="008F11EC">
        <w:rPr>
          <w:sz w:val="24"/>
          <w:szCs w:val="24"/>
          <w:lang w:val="en-US"/>
        </w:rPr>
        <w:t>;</w:t>
      </w:r>
      <w:r w:rsidR="001825CF" w:rsidRPr="008F11EC">
        <w:rPr>
          <w:sz w:val="24"/>
          <w:szCs w:val="24"/>
          <w:lang w:val="en-US"/>
        </w:rPr>
        <w:t xml:space="preserve"> </w:t>
      </w:r>
      <w:r w:rsidR="009E511F" w:rsidRPr="008F11EC">
        <w:rPr>
          <w:sz w:val="24"/>
          <w:szCs w:val="24"/>
          <w:lang w:val="en-US"/>
        </w:rPr>
        <w:t>two-sample T-test).</w:t>
      </w:r>
      <w:r w:rsidR="004B79F4" w:rsidRPr="008F11EC">
        <w:rPr>
          <w:sz w:val="24"/>
          <w:szCs w:val="24"/>
          <w:lang w:val="en-US"/>
        </w:rPr>
        <w:t xml:space="preserve"> </w:t>
      </w:r>
      <w:r w:rsidR="000B01DA" w:rsidRPr="008F11EC">
        <w:rPr>
          <w:sz w:val="24"/>
          <w:szCs w:val="24"/>
          <w:lang w:val="en-US"/>
        </w:rPr>
        <w:t>Coordinates relate to Paxinos and Watson</w:t>
      </w:r>
      <w:r w:rsidR="008F11EC">
        <w:rPr>
          <w:sz w:val="24"/>
          <w:szCs w:val="24"/>
          <w:lang w:val="en-US"/>
        </w:rPr>
        <w:t xml:space="preserve"> </w:t>
      </w:r>
      <w:r w:rsidR="000B01DA" w:rsidRPr="008F11EC">
        <w:rPr>
          <w:sz w:val="24"/>
          <w:szCs w:val="24"/>
          <w:lang w:val="en-US"/>
        </w:rPr>
        <w:t xml:space="preserve">(2014). </w:t>
      </w:r>
      <w:r w:rsidR="004B79F4" w:rsidRPr="008F11EC">
        <w:rPr>
          <w:sz w:val="24"/>
          <w:szCs w:val="24"/>
          <w:lang w:val="en-US"/>
        </w:rPr>
        <w:t xml:space="preserve">X = </w:t>
      </w:r>
      <w:r w:rsidR="00D151C0" w:rsidRPr="008F11EC">
        <w:rPr>
          <w:sz w:val="24"/>
          <w:szCs w:val="24"/>
          <w:lang w:val="en-US"/>
        </w:rPr>
        <w:t>left/right</w:t>
      </w:r>
      <w:r w:rsidR="004B79F4" w:rsidRPr="008F11EC">
        <w:rPr>
          <w:sz w:val="24"/>
          <w:szCs w:val="24"/>
          <w:lang w:val="en-US"/>
        </w:rPr>
        <w:t xml:space="preserve"> to</w:t>
      </w:r>
      <w:r w:rsidR="00CE1196" w:rsidRPr="008F11EC">
        <w:rPr>
          <w:sz w:val="24"/>
          <w:szCs w:val="24"/>
          <w:lang w:val="en-US"/>
        </w:rPr>
        <w:t xml:space="preserve"> </w:t>
      </w:r>
      <w:r w:rsidR="004B79F4" w:rsidRPr="008F11EC">
        <w:rPr>
          <w:sz w:val="24"/>
          <w:szCs w:val="24"/>
          <w:lang w:val="en-US"/>
        </w:rPr>
        <w:t xml:space="preserve">midline, Y = anterior or posterior </w:t>
      </w:r>
      <w:r w:rsidR="00A40399" w:rsidRPr="008F11EC">
        <w:rPr>
          <w:sz w:val="24"/>
          <w:szCs w:val="24"/>
          <w:lang w:val="en-US"/>
        </w:rPr>
        <w:t xml:space="preserve">to </w:t>
      </w:r>
      <w:proofErr w:type="spellStart"/>
      <w:r w:rsidR="00A40399" w:rsidRPr="008F11EC">
        <w:rPr>
          <w:sz w:val="24"/>
          <w:szCs w:val="24"/>
          <w:lang w:val="en-US"/>
        </w:rPr>
        <w:t>bregma</w:t>
      </w:r>
      <w:proofErr w:type="spellEnd"/>
      <w:r w:rsidR="00FD6DC6" w:rsidRPr="008F11EC">
        <w:rPr>
          <w:sz w:val="24"/>
          <w:szCs w:val="24"/>
          <w:lang w:val="en-US"/>
        </w:rPr>
        <w:t>, Z = below surface.</w:t>
      </w:r>
      <w:r w:rsidR="00226B60" w:rsidRPr="008F11EC">
        <w:rPr>
          <w:sz w:val="24"/>
          <w:szCs w:val="24"/>
          <w:lang w:val="en-US"/>
        </w:rPr>
        <w:t xml:space="preserve"> Note that positive Z-scores </w:t>
      </w:r>
      <w:r w:rsidR="008F11EC">
        <w:rPr>
          <w:sz w:val="24"/>
          <w:szCs w:val="24"/>
          <w:lang w:val="en-US"/>
        </w:rPr>
        <w:t>represent activations, negative Z-scores represent deactivations.</w:t>
      </w:r>
    </w:p>
    <w:sectPr w:rsidR="00F90174" w:rsidRPr="008F11EC" w:rsidSect="00EB04E1">
      <w:headerReference w:type="default" r:id="rId8"/>
      <w:pgSz w:w="11906" w:h="16838" w:code="9"/>
      <w:pgMar w:top="1701" w:right="284" w:bottom="284" w:left="238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E64DF" w14:textId="77777777" w:rsidR="009341C2" w:rsidRDefault="009341C2">
      <w:r>
        <w:separator/>
      </w:r>
    </w:p>
  </w:endnote>
  <w:endnote w:type="continuationSeparator" w:id="0">
    <w:p w14:paraId="799D0E02" w14:textId="77777777" w:rsidR="009341C2" w:rsidRDefault="00934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EB529" w14:textId="77777777" w:rsidR="009341C2" w:rsidRDefault="009341C2">
      <w:r>
        <w:separator/>
      </w:r>
    </w:p>
  </w:footnote>
  <w:footnote w:type="continuationSeparator" w:id="0">
    <w:p w14:paraId="120F1B99" w14:textId="77777777" w:rsidR="009341C2" w:rsidRDefault="00934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E9EE50" w14:textId="77777777" w:rsidR="000C3E8A" w:rsidRDefault="000C3E8A">
    <w:pPr>
      <w:pStyle w:val="Kopfzeile"/>
    </w:pPr>
  </w:p>
  <w:p w14:paraId="49682C3C" w14:textId="77777777" w:rsidR="00F54513" w:rsidRPr="00FD3F9D" w:rsidRDefault="00F54513" w:rsidP="00FD3F9D">
    <w:pPr>
      <w:pStyle w:val="Kopfzeile"/>
      <w:rPr>
        <w:b/>
        <w:sz w:val="24"/>
        <w:szCs w:val="24"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058E5"/>
    <w:multiLevelType w:val="hybridMultilevel"/>
    <w:tmpl w:val="53429F0C"/>
    <w:lvl w:ilvl="0" w:tplc="967A4D7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65359"/>
    <w:multiLevelType w:val="hybridMultilevel"/>
    <w:tmpl w:val="BA98FE9A"/>
    <w:lvl w:ilvl="0" w:tplc="C2CA6D48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4D4310"/>
    <w:multiLevelType w:val="multilevel"/>
    <w:tmpl w:val="7BFC1A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" w15:restartNumberingAfterBreak="0">
    <w:nsid w:val="4B9D03A4"/>
    <w:multiLevelType w:val="hybridMultilevel"/>
    <w:tmpl w:val="F246E930"/>
    <w:lvl w:ilvl="0" w:tplc="6ED20BD2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AA396F"/>
    <w:multiLevelType w:val="hybridMultilevel"/>
    <w:tmpl w:val="454842B6"/>
    <w:lvl w:ilvl="0" w:tplc="1DD4A41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E51"/>
    <w:rsid w:val="00000750"/>
    <w:rsid w:val="0000762F"/>
    <w:rsid w:val="000148EB"/>
    <w:rsid w:val="00034C1B"/>
    <w:rsid w:val="00035307"/>
    <w:rsid w:val="00040C59"/>
    <w:rsid w:val="000450AF"/>
    <w:rsid w:val="0006509D"/>
    <w:rsid w:val="00065F4D"/>
    <w:rsid w:val="00074556"/>
    <w:rsid w:val="00076605"/>
    <w:rsid w:val="00082531"/>
    <w:rsid w:val="000A2E4F"/>
    <w:rsid w:val="000A7604"/>
    <w:rsid w:val="000B01DA"/>
    <w:rsid w:val="000B08AC"/>
    <w:rsid w:val="000B47AE"/>
    <w:rsid w:val="000C3E8A"/>
    <w:rsid w:val="000C73EE"/>
    <w:rsid w:val="000E2D51"/>
    <w:rsid w:val="000E35B1"/>
    <w:rsid w:val="000F03AB"/>
    <w:rsid w:val="000F18EB"/>
    <w:rsid w:val="00105AE8"/>
    <w:rsid w:val="00112113"/>
    <w:rsid w:val="00114BB1"/>
    <w:rsid w:val="001243F4"/>
    <w:rsid w:val="00126A4B"/>
    <w:rsid w:val="0012769D"/>
    <w:rsid w:val="001409BD"/>
    <w:rsid w:val="001636BA"/>
    <w:rsid w:val="001825CF"/>
    <w:rsid w:val="00186CFD"/>
    <w:rsid w:val="00190C17"/>
    <w:rsid w:val="001A22D9"/>
    <w:rsid w:val="001A670E"/>
    <w:rsid w:val="001A7795"/>
    <w:rsid w:val="001B7FE3"/>
    <w:rsid w:val="001D1A5E"/>
    <w:rsid w:val="001D422B"/>
    <w:rsid w:val="002143CA"/>
    <w:rsid w:val="0021783B"/>
    <w:rsid w:val="00223157"/>
    <w:rsid w:val="002258CB"/>
    <w:rsid w:val="00226B60"/>
    <w:rsid w:val="00233C0A"/>
    <w:rsid w:val="00256805"/>
    <w:rsid w:val="00270E07"/>
    <w:rsid w:val="002715F9"/>
    <w:rsid w:val="00282506"/>
    <w:rsid w:val="002858CF"/>
    <w:rsid w:val="002935A7"/>
    <w:rsid w:val="00295858"/>
    <w:rsid w:val="002A074F"/>
    <w:rsid w:val="002A5836"/>
    <w:rsid w:val="002B057C"/>
    <w:rsid w:val="002B0B64"/>
    <w:rsid w:val="002B21D8"/>
    <w:rsid w:val="002B4C13"/>
    <w:rsid w:val="002C2082"/>
    <w:rsid w:val="002D5435"/>
    <w:rsid w:val="002D73D9"/>
    <w:rsid w:val="002E1D32"/>
    <w:rsid w:val="002F07A8"/>
    <w:rsid w:val="002F5020"/>
    <w:rsid w:val="00305434"/>
    <w:rsid w:val="00316AAC"/>
    <w:rsid w:val="00323EF1"/>
    <w:rsid w:val="00326190"/>
    <w:rsid w:val="00331D8D"/>
    <w:rsid w:val="003351FA"/>
    <w:rsid w:val="003455B5"/>
    <w:rsid w:val="0035281C"/>
    <w:rsid w:val="00356E48"/>
    <w:rsid w:val="00362056"/>
    <w:rsid w:val="003863C1"/>
    <w:rsid w:val="00394040"/>
    <w:rsid w:val="003A50CA"/>
    <w:rsid w:val="003A5824"/>
    <w:rsid w:val="003B1AC3"/>
    <w:rsid w:val="003C0B8F"/>
    <w:rsid w:val="003D1578"/>
    <w:rsid w:val="003E2A60"/>
    <w:rsid w:val="003E348C"/>
    <w:rsid w:val="003E3BCC"/>
    <w:rsid w:val="0040726D"/>
    <w:rsid w:val="0040754A"/>
    <w:rsid w:val="00411AE3"/>
    <w:rsid w:val="00426D9F"/>
    <w:rsid w:val="00427331"/>
    <w:rsid w:val="004451ED"/>
    <w:rsid w:val="00452207"/>
    <w:rsid w:val="00463B55"/>
    <w:rsid w:val="004A11B8"/>
    <w:rsid w:val="004A185C"/>
    <w:rsid w:val="004A51C6"/>
    <w:rsid w:val="004A5DC9"/>
    <w:rsid w:val="004B0660"/>
    <w:rsid w:val="004B64FE"/>
    <w:rsid w:val="004B79F4"/>
    <w:rsid w:val="004C6556"/>
    <w:rsid w:val="004E0A39"/>
    <w:rsid w:val="004F7681"/>
    <w:rsid w:val="005332EB"/>
    <w:rsid w:val="005352E3"/>
    <w:rsid w:val="00535FC4"/>
    <w:rsid w:val="005473AC"/>
    <w:rsid w:val="005553C2"/>
    <w:rsid w:val="00565E7B"/>
    <w:rsid w:val="005709FB"/>
    <w:rsid w:val="00571193"/>
    <w:rsid w:val="005733EE"/>
    <w:rsid w:val="00574650"/>
    <w:rsid w:val="00584DC9"/>
    <w:rsid w:val="0059228D"/>
    <w:rsid w:val="00592CC8"/>
    <w:rsid w:val="005B1C26"/>
    <w:rsid w:val="005B5091"/>
    <w:rsid w:val="005D5A1A"/>
    <w:rsid w:val="005E27CC"/>
    <w:rsid w:val="005E4177"/>
    <w:rsid w:val="005F4C2E"/>
    <w:rsid w:val="005F5FEB"/>
    <w:rsid w:val="00600187"/>
    <w:rsid w:val="00622152"/>
    <w:rsid w:val="006273CD"/>
    <w:rsid w:val="00651415"/>
    <w:rsid w:val="00654D77"/>
    <w:rsid w:val="00662325"/>
    <w:rsid w:val="00666E9C"/>
    <w:rsid w:val="00670DE7"/>
    <w:rsid w:val="00670EC8"/>
    <w:rsid w:val="00684E4B"/>
    <w:rsid w:val="00691A34"/>
    <w:rsid w:val="006970A3"/>
    <w:rsid w:val="006A2E51"/>
    <w:rsid w:val="006A650C"/>
    <w:rsid w:val="006B13F3"/>
    <w:rsid w:val="006B6922"/>
    <w:rsid w:val="006D13F2"/>
    <w:rsid w:val="006D47F9"/>
    <w:rsid w:val="006D6379"/>
    <w:rsid w:val="006D6492"/>
    <w:rsid w:val="006E1A29"/>
    <w:rsid w:val="006E58DE"/>
    <w:rsid w:val="006F4019"/>
    <w:rsid w:val="006F6579"/>
    <w:rsid w:val="0070737D"/>
    <w:rsid w:val="00707AC5"/>
    <w:rsid w:val="007109B9"/>
    <w:rsid w:val="007132D1"/>
    <w:rsid w:val="00727A4B"/>
    <w:rsid w:val="00735128"/>
    <w:rsid w:val="00743A7B"/>
    <w:rsid w:val="007454A7"/>
    <w:rsid w:val="00746CAD"/>
    <w:rsid w:val="007530F7"/>
    <w:rsid w:val="00757C3C"/>
    <w:rsid w:val="00765119"/>
    <w:rsid w:val="00765414"/>
    <w:rsid w:val="0077368B"/>
    <w:rsid w:val="00776D83"/>
    <w:rsid w:val="007819A9"/>
    <w:rsid w:val="00781B29"/>
    <w:rsid w:val="00781EA9"/>
    <w:rsid w:val="00786800"/>
    <w:rsid w:val="00792AC9"/>
    <w:rsid w:val="007A2BF8"/>
    <w:rsid w:val="007C0324"/>
    <w:rsid w:val="007D65AD"/>
    <w:rsid w:val="007F04A7"/>
    <w:rsid w:val="007F12A0"/>
    <w:rsid w:val="00810C8C"/>
    <w:rsid w:val="00840D50"/>
    <w:rsid w:val="00841FA6"/>
    <w:rsid w:val="00842AC0"/>
    <w:rsid w:val="00844466"/>
    <w:rsid w:val="00856ABF"/>
    <w:rsid w:val="00885807"/>
    <w:rsid w:val="00886CD7"/>
    <w:rsid w:val="00887BFE"/>
    <w:rsid w:val="0089001E"/>
    <w:rsid w:val="0089272A"/>
    <w:rsid w:val="00892A52"/>
    <w:rsid w:val="008958EF"/>
    <w:rsid w:val="00895A20"/>
    <w:rsid w:val="008A4554"/>
    <w:rsid w:val="008B1D96"/>
    <w:rsid w:val="008B2D1C"/>
    <w:rsid w:val="008B5D94"/>
    <w:rsid w:val="008B7663"/>
    <w:rsid w:val="008D267C"/>
    <w:rsid w:val="008E11F7"/>
    <w:rsid w:val="008E4800"/>
    <w:rsid w:val="008F11EC"/>
    <w:rsid w:val="009208F6"/>
    <w:rsid w:val="009325B0"/>
    <w:rsid w:val="00932C0D"/>
    <w:rsid w:val="009341C2"/>
    <w:rsid w:val="009345D8"/>
    <w:rsid w:val="00942F5D"/>
    <w:rsid w:val="009519FF"/>
    <w:rsid w:val="0095213B"/>
    <w:rsid w:val="009535D3"/>
    <w:rsid w:val="0096036F"/>
    <w:rsid w:val="00962381"/>
    <w:rsid w:val="0097189D"/>
    <w:rsid w:val="00976B39"/>
    <w:rsid w:val="00995E1A"/>
    <w:rsid w:val="009A44BE"/>
    <w:rsid w:val="009A6A21"/>
    <w:rsid w:val="009B14D0"/>
    <w:rsid w:val="009E511F"/>
    <w:rsid w:val="009E656D"/>
    <w:rsid w:val="009E6AE1"/>
    <w:rsid w:val="009F65F0"/>
    <w:rsid w:val="00A141CB"/>
    <w:rsid w:val="00A15AA1"/>
    <w:rsid w:val="00A21CE5"/>
    <w:rsid w:val="00A23D7D"/>
    <w:rsid w:val="00A34049"/>
    <w:rsid w:val="00A40399"/>
    <w:rsid w:val="00A41220"/>
    <w:rsid w:val="00A50781"/>
    <w:rsid w:val="00A507F0"/>
    <w:rsid w:val="00A56A28"/>
    <w:rsid w:val="00A80292"/>
    <w:rsid w:val="00A84B4F"/>
    <w:rsid w:val="00A84F85"/>
    <w:rsid w:val="00A90C8E"/>
    <w:rsid w:val="00A913AD"/>
    <w:rsid w:val="00A94167"/>
    <w:rsid w:val="00AB749B"/>
    <w:rsid w:val="00AD1EAC"/>
    <w:rsid w:val="00AD4845"/>
    <w:rsid w:val="00AD5CFA"/>
    <w:rsid w:val="00AE6D8D"/>
    <w:rsid w:val="00AF2561"/>
    <w:rsid w:val="00B0232F"/>
    <w:rsid w:val="00B059B8"/>
    <w:rsid w:val="00B15869"/>
    <w:rsid w:val="00B342EC"/>
    <w:rsid w:val="00B41EA4"/>
    <w:rsid w:val="00B479A5"/>
    <w:rsid w:val="00B63782"/>
    <w:rsid w:val="00B64181"/>
    <w:rsid w:val="00B74ABF"/>
    <w:rsid w:val="00B76134"/>
    <w:rsid w:val="00B93208"/>
    <w:rsid w:val="00B97FC1"/>
    <w:rsid w:val="00BC407E"/>
    <w:rsid w:val="00BC7AEA"/>
    <w:rsid w:val="00BD4F64"/>
    <w:rsid w:val="00BE76A9"/>
    <w:rsid w:val="00BF4D9C"/>
    <w:rsid w:val="00C13477"/>
    <w:rsid w:val="00C44336"/>
    <w:rsid w:val="00C50721"/>
    <w:rsid w:val="00C62830"/>
    <w:rsid w:val="00C75DE5"/>
    <w:rsid w:val="00C8476F"/>
    <w:rsid w:val="00C930EC"/>
    <w:rsid w:val="00CA56DE"/>
    <w:rsid w:val="00CB1689"/>
    <w:rsid w:val="00CC2EBE"/>
    <w:rsid w:val="00CD5F07"/>
    <w:rsid w:val="00CE1196"/>
    <w:rsid w:val="00CE1517"/>
    <w:rsid w:val="00CE253E"/>
    <w:rsid w:val="00D02A3F"/>
    <w:rsid w:val="00D07294"/>
    <w:rsid w:val="00D1278A"/>
    <w:rsid w:val="00D151C0"/>
    <w:rsid w:val="00D155BB"/>
    <w:rsid w:val="00D23F84"/>
    <w:rsid w:val="00D31BDB"/>
    <w:rsid w:val="00D33FA2"/>
    <w:rsid w:val="00D613BB"/>
    <w:rsid w:val="00D62BF8"/>
    <w:rsid w:val="00D63558"/>
    <w:rsid w:val="00D7082C"/>
    <w:rsid w:val="00D855E6"/>
    <w:rsid w:val="00D91C59"/>
    <w:rsid w:val="00DB0924"/>
    <w:rsid w:val="00DB4091"/>
    <w:rsid w:val="00DB6BEE"/>
    <w:rsid w:val="00DC4993"/>
    <w:rsid w:val="00DC4A2C"/>
    <w:rsid w:val="00DC79F6"/>
    <w:rsid w:val="00DD2595"/>
    <w:rsid w:val="00DD4E32"/>
    <w:rsid w:val="00DF4EB1"/>
    <w:rsid w:val="00DF5CC1"/>
    <w:rsid w:val="00E057D4"/>
    <w:rsid w:val="00E065C7"/>
    <w:rsid w:val="00E27E80"/>
    <w:rsid w:val="00E31326"/>
    <w:rsid w:val="00E5795D"/>
    <w:rsid w:val="00E63D0A"/>
    <w:rsid w:val="00E761BC"/>
    <w:rsid w:val="00E82890"/>
    <w:rsid w:val="00E87E65"/>
    <w:rsid w:val="00E925A5"/>
    <w:rsid w:val="00E96EA5"/>
    <w:rsid w:val="00EB04E1"/>
    <w:rsid w:val="00EB0D36"/>
    <w:rsid w:val="00EB7F13"/>
    <w:rsid w:val="00EC1890"/>
    <w:rsid w:val="00EC63B2"/>
    <w:rsid w:val="00ED63D2"/>
    <w:rsid w:val="00EE733D"/>
    <w:rsid w:val="00EF3058"/>
    <w:rsid w:val="00F05E45"/>
    <w:rsid w:val="00F07F30"/>
    <w:rsid w:val="00F37587"/>
    <w:rsid w:val="00F4348A"/>
    <w:rsid w:val="00F52339"/>
    <w:rsid w:val="00F54513"/>
    <w:rsid w:val="00F6299B"/>
    <w:rsid w:val="00F71232"/>
    <w:rsid w:val="00F82C73"/>
    <w:rsid w:val="00F87AF0"/>
    <w:rsid w:val="00F900D5"/>
    <w:rsid w:val="00F90174"/>
    <w:rsid w:val="00FA0DE6"/>
    <w:rsid w:val="00FA4224"/>
    <w:rsid w:val="00FD3DBE"/>
    <w:rsid w:val="00FD3F9D"/>
    <w:rsid w:val="00FD6DC6"/>
    <w:rsid w:val="00FE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DD3B67"/>
  <w15:docId w15:val="{85D38354-29C1-415D-8512-A862F2AB7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6D9F"/>
    <w:rPr>
      <w:lang w:val="de-DE" w:eastAsia="de-DE"/>
    </w:rPr>
  </w:style>
  <w:style w:type="paragraph" w:styleId="berschrift1">
    <w:name w:val="heading 1"/>
    <w:basedOn w:val="Standard"/>
    <w:next w:val="Standard"/>
    <w:qFormat/>
    <w:rsid w:val="00426D9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426D9F"/>
    <w:pPr>
      <w:keepNext/>
      <w:outlineLvl w:val="1"/>
    </w:pPr>
    <w:rPr>
      <w:b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426D9F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426D9F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426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rsid w:val="00426D9F"/>
    <w:pPr>
      <w:spacing w:before="100" w:beforeAutospacing="1" w:after="100" w:afterAutospacing="1"/>
    </w:pPr>
    <w:rPr>
      <w:rFonts w:eastAsia="SimSun"/>
      <w:sz w:val="24"/>
      <w:szCs w:val="24"/>
      <w:lang w:eastAsia="zh-CN"/>
    </w:rPr>
  </w:style>
  <w:style w:type="table" w:styleId="TabelleWeb3">
    <w:name w:val="Table Web 3"/>
    <w:basedOn w:val="NormaleTabelle"/>
    <w:rsid w:val="00426D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eitenzahl">
    <w:name w:val="page number"/>
    <w:basedOn w:val="Absatz-Standardschriftart"/>
    <w:rsid w:val="002F07A8"/>
  </w:style>
  <w:style w:type="character" w:customStyle="1" w:styleId="KopfzeileZchn">
    <w:name w:val="Kopfzeile Zchn"/>
    <w:link w:val="Kopfzeile"/>
    <w:uiPriority w:val="99"/>
    <w:rsid w:val="000C3E8A"/>
  </w:style>
  <w:style w:type="paragraph" w:styleId="Sprechblasentext">
    <w:name w:val="Balloon Text"/>
    <w:basedOn w:val="Standard"/>
    <w:link w:val="SprechblasentextZchn"/>
    <w:rsid w:val="000C3E8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0C3E8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5F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633BE-5330-40AD-BA3A-8ABD634A8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estibular table 1</vt:lpstr>
    </vt:vector>
  </TitlesOfParts>
  <Company>Universitätsmedizin Mainz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stibular table 1</dc:title>
  <dc:creator>Reuss, Prof. Dr. Stefan</dc:creator>
  <cp:lastModifiedBy>Reuss</cp:lastModifiedBy>
  <cp:revision>25</cp:revision>
  <cp:lastPrinted>2020-02-12T15:56:00Z</cp:lastPrinted>
  <dcterms:created xsi:type="dcterms:W3CDTF">2017-01-26T12:23:00Z</dcterms:created>
  <dcterms:modified xsi:type="dcterms:W3CDTF">2020-02-12T20:44:00Z</dcterms:modified>
</cp:coreProperties>
</file>